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A1267" w14:textId="77777777" w:rsidR="00AD7D29" w:rsidRPr="00850913" w:rsidRDefault="00AD7D29" w:rsidP="00AD7D29">
      <w:pPr>
        <w:rPr>
          <w:rFonts w:ascii="Noto Sans Batak" w:hAnsi="Noto Sans Batak" w:cs="Calibri"/>
          <w:b/>
          <w:bCs/>
          <w:lang w:val="en-US"/>
        </w:rPr>
      </w:pPr>
      <w:r w:rsidRPr="00850913">
        <w:rPr>
          <w:rFonts w:ascii="Noto Sans Batak" w:hAnsi="Noto Sans Batak" w:cs="Calibri"/>
          <w:b/>
          <w:bCs/>
          <w:lang w:val="en-US"/>
        </w:rPr>
        <w:t>Example of LLM response for case 1</w:t>
      </w:r>
    </w:p>
    <w:p w14:paraId="5C60E35D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Based on the provided clinical presentation and history of the 43-year-old male patient, including:</w:t>
      </w:r>
    </w:p>
    <w:p w14:paraId="0BFF60D9" w14:textId="77777777" w:rsidR="00AD7D29" w:rsidRPr="00850913" w:rsidRDefault="00AD7D29" w:rsidP="00AD7D29">
      <w:pPr>
        <w:numPr>
          <w:ilvl w:val="0"/>
          <w:numId w:val="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Systemic symptom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prolonged fever, malaise, fatigue</w:t>
      </w:r>
    </w:p>
    <w:p w14:paraId="5F33142F" w14:textId="77777777" w:rsidR="00AD7D29" w:rsidRPr="00850913" w:rsidRDefault="00AD7D29" w:rsidP="00AD7D29">
      <w:pPr>
        <w:numPr>
          <w:ilvl w:val="0"/>
          <w:numId w:val="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ENT symptom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recurrent sinusitis, nasal congestion, ear infections, epistaxis</w:t>
      </w:r>
    </w:p>
    <w:p w14:paraId="459A477C" w14:textId="77777777" w:rsidR="00AD7D29" w:rsidRPr="00850913" w:rsidRDefault="00AD7D29" w:rsidP="00AD7D29">
      <w:pPr>
        <w:numPr>
          <w:ilvl w:val="0"/>
          <w:numId w:val="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ulmonary symptom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cough with hemoptysis, mild dyspnoea</w:t>
      </w:r>
    </w:p>
    <w:p w14:paraId="4AB535EA" w14:textId="77777777" w:rsidR="00AD7D29" w:rsidRPr="00850913" w:rsidRDefault="00AD7D29" w:rsidP="00AD7D29">
      <w:pPr>
        <w:numPr>
          <w:ilvl w:val="0"/>
          <w:numId w:val="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Musculoskeletal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migratory arthralgia</w:t>
      </w:r>
    </w:p>
    <w:p w14:paraId="24E231FE" w14:textId="77777777" w:rsidR="00AD7D29" w:rsidRPr="00850913" w:rsidRDefault="00AD7D29" w:rsidP="00AD7D29">
      <w:pPr>
        <w:numPr>
          <w:ilvl w:val="0"/>
          <w:numId w:val="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Ophthalmic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painful red eye (suggestive of episcleritis or uveitis)</w:t>
      </w:r>
    </w:p>
    <w:p w14:paraId="14A4AAE7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This constellation of findings strongly suggests a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systemic inflammatory or autoimmune disorder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possibly with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vasculitic involvemen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 Below is a prioritized differential diagnosis list of rare diseases, considering categories like autoimmune, infectious, and genetic disorders:</w:t>
      </w:r>
    </w:p>
    <w:p w14:paraId="0C3D1A4A" w14:textId="77777777" w:rsidR="00AD7D29" w:rsidRPr="00850913" w:rsidRDefault="000A34A3" w:rsidP="00AD7D29">
      <w:pPr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>
        <w:rPr>
          <w:rFonts w:ascii="Noto Sans Batak" w:eastAsia="Times New Roman" w:hAnsi="Noto Sans Batak" w:cs="Times New Roman"/>
          <w:noProof/>
          <w:kern w:val="0"/>
          <w:lang w:eastAsia="de-DE"/>
        </w:rPr>
        <w:pict w14:anchorId="3FA00396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1F264F78" w14:textId="77777777" w:rsidR="00AD7D29" w:rsidRPr="00850913" w:rsidRDefault="00AD7D29" w:rsidP="00AD7D29">
      <w:pPr>
        <w:spacing w:before="100" w:beforeAutospacing="1" w:after="100" w:afterAutospacing="1"/>
        <w:outlineLvl w:val="2"/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t>1. Granulomatosis with polyangiitis (GPA, formerly Wegener</w:t>
      </w:r>
      <w:r w:rsidRPr="00850913">
        <w:rPr>
          <w:rFonts w:ascii="Arial" w:eastAsia="Times New Roman" w:hAnsi="Arial" w:cs="Arial"/>
          <w:b/>
          <w:bCs/>
          <w:kern w:val="0"/>
          <w:sz w:val="27"/>
          <w:szCs w:val="27"/>
          <w:lang w:eastAsia="de-DE"/>
          <w14:ligatures w14:val="none"/>
        </w:rPr>
        <w:t>’</w:t>
      </w: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t>s granulomatosis)</w:t>
      </w:r>
    </w:p>
    <w:p w14:paraId="1BC3661E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robability: High</w:t>
      </w:r>
    </w:p>
    <w:p w14:paraId="3231573A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ational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GPA is a small-to-medium vessel vasculitis characterized by necrotizing granulomas involving the upper and lower respiratory tracts and kidneys.</w:t>
      </w:r>
    </w:p>
    <w:p w14:paraId="29EC2D1B" w14:textId="77777777" w:rsidR="00AD7D29" w:rsidRPr="00850913" w:rsidRDefault="00AD7D29" w:rsidP="00AD7D29">
      <w:pPr>
        <w:numPr>
          <w:ilvl w:val="0"/>
          <w:numId w:val="2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Fits well with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current sinusitis, otitis, epistaxi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ulmonary symptom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including hemoptysis.</w:t>
      </w:r>
    </w:p>
    <w:p w14:paraId="648B20E6" w14:textId="77777777" w:rsidR="00AD7D29" w:rsidRPr="00850913" w:rsidRDefault="00AD7D29" w:rsidP="00AD7D29">
      <w:pPr>
        <w:numPr>
          <w:ilvl w:val="0"/>
          <w:numId w:val="2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Migratory arthralgi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ocular involvemen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(e.g., scleritis) are common.</w:t>
      </w:r>
    </w:p>
    <w:p w14:paraId="487A0B52" w14:textId="77777777" w:rsidR="00AD7D29" w:rsidRPr="00850913" w:rsidRDefault="00AD7D29" w:rsidP="00AD7D29">
      <w:pPr>
        <w:numPr>
          <w:ilvl w:val="0"/>
          <w:numId w:val="2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Systemic symptom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such as malaise and fatigue further support the diagnosis.</w:t>
      </w:r>
    </w:p>
    <w:p w14:paraId="0D11149F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haracteristic featur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6350C458" w14:textId="77777777" w:rsidR="00AD7D29" w:rsidRPr="00850913" w:rsidRDefault="00AD7D29" w:rsidP="00AD7D29">
      <w:pPr>
        <w:numPr>
          <w:ilvl w:val="0"/>
          <w:numId w:val="3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Positive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R3-ANCA (c-ANCA)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in ~90% of generalized cases.</w:t>
      </w:r>
    </w:p>
    <w:p w14:paraId="2C8940BB" w14:textId="77777777" w:rsidR="00AD7D29" w:rsidRPr="00850913" w:rsidRDefault="00AD7D29" w:rsidP="00AD7D29">
      <w:pPr>
        <w:numPr>
          <w:ilvl w:val="0"/>
          <w:numId w:val="3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Chest imaging: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nodul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aviti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infiltrat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28851AD4" w14:textId="77777777" w:rsidR="00AD7D29" w:rsidRPr="00850913" w:rsidRDefault="00AD7D29" w:rsidP="00AD7D29">
      <w:pPr>
        <w:numPr>
          <w:ilvl w:val="0"/>
          <w:numId w:val="3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Renal involvement may appear later (e.g., hematuria, rising creatinine).</w:t>
      </w:r>
    </w:p>
    <w:p w14:paraId="15630924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commended test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1362608E" w14:textId="77777777" w:rsidR="00AD7D29" w:rsidRPr="00850913" w:rsidRDefault="00AD7D29" w:rsidP="00AD7D29">
      <w:pPr>
        <w:numPr>
          <w:ilvl w:val="0"/>
          <w:numId w:val="4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-ANCA (PR3)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-ANCA (MPO)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401EDD16" w14:textId="77777777" w:rsidR="00AD7D29" w:rsidRPr="00850913" w:rsidRDefault="00AD7D29" w:rsidP="00AD7D29">
      <w:pPr>
        <w:numPr>
          <w:ilvl w:val="0"/>
          <w:numId w:val="4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hest C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urinalysi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reatinin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7B1462FD" w14:textId="77777777" w:rsidR="00AD7D29" w:rsidRPr="00850913" w:rsidRDefault="00AD7D29" w:rsidP="00AD7D29">
      <w:pPr>
        <w:numPr>
          <w:ilvl w:val="0"/>
          <w:numId w:val="4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Biopsy of sinus or lung lesion showing granulomatous inflammation with vasculitis.</w:t>
      </w:r>
    </w:p>
    <w:p w14:paraId="5826877C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ferenc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59287863" w14:textId="77777777" w:rsidR="00AD7D29" w:rsidRPr="00850913" w:rsidRDefault="00AD7D29" w:rsidP="00AD7D29">
      <w:pPr>
        <w:numPr>
          <w:ilvl w:val="0"/>
          <w:numId w:val="5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Yates M, et al. Ann Rheum Dis. 2016; EULAR recommendations for ANCA-associated vasculitis.</w:t>
      </w:r>
    </w:p>
    <w:p w14:paraId="009F4DBA" w14:textId="77777777" w:rsidR="00AD7D29" w:rsidRPr="00850913" w:rsidRDefault="00AD7D29" w:rsidP="00AD7D29">
      <w:pPr>
        <w:numPr>
          <w:ilvl w:val="0"/>
          <w:numId w:val="5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Orphanet entry: ORPHA73235</w:t>
      </w:r>
    </w:p>
    <w:p w14:paraId="7A75914A" w14:textId="77777777" w:rsidR="00AD7D29" w:rsidRPr="00850913" w:rsidRDefault="000A34A3" w:rsidP="00AD7D29">
      <w:pPr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>
        <w:rPr>
          <w:rFonts w:ascii="Noto Sans Batak" w:eastAsia="Times New Roman" w:hAnsi="Noto Sans Batak" w:cs="Times New Roman"/>
          <w:noProof/>
          <w:kern w:val="0"/>
          <w:lang w:eastAsia="de-DE"/>
        </w:rPr>
        <w:pict w14:anchorId="08D33278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0B53B0FC" w14:textId="77777777" w:rsidR="00AD7D29" w:rsidRPr="00850913" w:rsidRDefault="00AD7D29" w:rsidP="00AD7D29">
      <w:pPr>
        <w:spacing w:before="100" w:beforeAutospacing="1" w:after="100" w:afterAutospacing="1"/>
        <w:outlineLvl w:val="2"/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lastRenderedPageBreak/>
        <w:t>2. Eosinophilic Granulomatosis with Polyangiitis (EGPA, formerly Churg-Strauss)</w:t>
      </w:r>
    </w:p>
    <w:p w14:paraId="24B95E2F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robability: Moderate</w:t>
      </w:r>
    </w:p>
    <w:p w14:paraId="765EF21C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ational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 This is another ANCA-associated vasculitis, typically affecting people with asthma and eosinophilia. However, ANCA-positive variants can present without prominent eosinophilia or asthma.</w:t>
      </w:r>
    </w:p>
    <w:p w14:paraId="337B0F7D" w14:textId="77777777" w:rsidR="00AD7D29" w:rsidRPr="00850913" w:rsidRDefault="00AD7D29" w:rsidP="00AD7D29">
      <w:pPr>
        <w:numPr>
          <w:ilvl w:val="0"/>
          <w:numId w:val="6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ENT symptoms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ulmonary involvemen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with systemic signs may be present.</w:t>
      </w:r>
    </w:p>
    <w:p w14:paraId="130DF6DE" w14:textId="77777777" w:rsidR="00AD7D29" w:rsidRPr="00850913" w:rsidRDefault="00AD7D29" w:rsidP="00AD7D29">
      <w:pPr>
        <w:numPr>
          <w:ilvl w:val="0"/>
          <w:numId w:val="6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Migratory arthralgi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ocular involvemen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can occur.</w:t>
      </w:r>
    </w:p>
    <w:p w14:paraId="19C46EEE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Featur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1FE0507E" w14:textId="77777777" w:rsidR="00AD7D29" w:rsidRPr="00850913" w:rsidRDefault="00AD7D29" w:rsidP="00AD7D29">
      <w:pPr>
        <w:numPr>
          <w:ilvl w:val="0"/>
          <w:numId w:val="7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Peripheral eosinophilia, asthma, mononeuritis multiplex.</w:t>
      </w:r>
    </w:p>
    <w:p w14:paraId="7B7CB5CE" w14:textId="77777777" w:rsidR="00AD7D29" w:rsidRPr="00850913" w:rsidRDefault="00AD7D29" w:rsidP="00AD7D29">
      <w:pPr>
        <w:numPr>
          <w:ilvl w:val="0"/>
          <w:numId w:val="7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Less likely due to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absence of asthm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and eosinophilia in the given case.</w:t>
      </w:r>
    </w:p>
    <w:p w14:paraId="7A579D56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Test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0E3BF60A" w14:textId="77777777" w:rsidR="00AD7D29" w:rsidRPr="00850913" w:rsidRDefault="00AD7D29" w:rsidP="00AD7D29">
      <w:pPr>
        <w:numPr>
          <w:ilvl w:val="0"/>
          <w:numId w:val="8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CBC with differential (for eosinophilia).</w:t>
      </w:r>
    </w:p>
    <w:p w14:paraId="2D5A929C" w14:textId="77777777" w:rsidR="00AD7D29" w:rsidRPr="00850913" w:rsidRDefault="00AD7D29" w:rsidP="00AD7D29">
      <w:pPr>
        <w:numPr>
          <w:ilvl w:val="0"/>
          <w:numId w:val="8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p-ANCA (MPO), nerve conduction studies (if neuropathy suspected).</w:t>
      </w:r>
    </w:p>
    <w:p w14:paraId="06B72E43" w14:textId="77777777" w:rsidR="00AD7D29" w:rsidRPr="00850913" w:rsidRDefault="00AD7D29" w:rsidP="00AD7D29">
      <w:pPr>
        <w:numPr>
          <w:ilvl w:val="0"/>
          <w:numId w:val="8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Sinus/lung biopsy if needed.</w:t>
      </w:r>
    </w:p>
    <w:p w14:paraId="3C766DAC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ferenc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265A3534" w14:textId="77777777" w:rsidR="00AD7D29" w:rsidRPr="00850913" w:rsidRDefault="00AD7D29" w:rsidP="00AD7D29">
      <w:pPr>
        <w:numPr>
          <w:ilvl w:val="0"/>
          <w:numId w:val="9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Jennette JC et al., Arthritis Rheum. 2013.</w:t>
      </w:r>
    </w:p>
    <w:p w14:paraId="6DB7DDEF" w14:textId="77777777" w:rsidR="00AD7D29" w:rsidRPr="00850913" w:rsidRDefault="00AD7D29" w:rsidP="00AD7D29">
      <w:pPr>
        <w:numPr>
          <w:ilvl w:val="0"/>
          <w:numId w:val="9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Orphanet entry: ORPHA98246</w:t>
      </w:r>
    </w:p>
    <w:p w14:paraId="41CA160E" w14:textId="77777777" w:rsidR="00AD7D29" w:rsidRPr="00850913" w:rsidRDefault="000A34A3" w:rsidP="00AD7D29">
      <w:pPr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>
        <w:rPr>
          <w:rFonts w:ascii="Noto Sans Batak" w:eastAsia="Times New Roman" w:hAnsi="Noto Sans Batak" w:cs="Times New Roman"/>
          <w:noProof/>
          <w:kern w:val="0"/>
          <w:lang w:eastAsia="de-DE"/>
        </w:rPr>
        <w:pict w14:anchorId="2B52D48F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00BCF713" w14:textId="77777777" w:rsidR="00AD7D29" w:rsidRPr="00850913" w:rsidRDefault="00AD7D29" w:rsidP="00AD7D29">
      <w:pPr>
        <w:spacing w:before="100" w:beforeAutospacing="1" w:after="100" w:afterAutospacing="1"/>
        <w:outlineLvl w:val="2"/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t>3. Relapsing Polychondritis</w:t>
      </w:r>
    </w:p>
    <w:p w14:paraId="6C5F3B2A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robability: Moderate to low</w:t>
      </w:r>
    </w:p>
    <w:p w14:paraId="1C6D9AFE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ational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: A rare autoimmune disease that primarily affects cartilaginous structures (e.g., ears, nose, trachea), often presenting with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auricular chondritis, sinusitis, arthralgi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ocular inflammation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33DFD452" w14:textId="77777777" w:rsidR="00AD7D29" w:rsidRPr="00850913" w:rsidRDefault="00AD7D29" w:rsidP="00AD7D29">
      <w:pPr>
        <w:numPr>
          <w:ilvl w:val="0"/>
          <w:numId w:val="10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This patient</w:t>
      </w:r>
      <w:r w:rsidRPr="00850913">
        <w:rPr>
          <w:rFonts w:ascii="Arial" w:eastAsia="Times New Roman" w:hAnsi="Arial" w:cs="Arial"/>
          <w:kern w:val="0"/>
          <w:lang w:eastAsia="de-DE"/>
          <w14:ligatures w14:val="none"/>
        </w:rPr>
        <w:t>’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s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ear infection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nasal congestion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arthralgi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may suggest early or atypical presentation.</w:t>
      </w:r>
    </w:p>
    <w:p w14:paraId="2CE123A9" w14:textId="77777777" w:rsidR="00AD7D29" w:rsidRPr="00850913" w:rsidRDefault="00AD7D29" w:rsidP="00AD7D29">
      <w:pPr>
        <w:numPr>
          <w:ilvl w:val="0"/>
          <w:numId w:val="10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Tracheal involvement can lead to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ough and dyspnoe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5421C403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Featur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2E699B15" w14:textId="77777777" w:rsidR="00AD7D29" w:rsidRPr="00850913" w:rsidRDefault="00AD7D29" w:rsidP="00AD7D29">
      <w:pPr>
        <w:numPr>
          <w:ilvl w:val="0"/>
          <w:numId w:val="1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Red, tender ears sparing the lobule.</w:t>
      </w:r>
    </w:p>
    <w:p w14:paraId="246F2F00" w14:textId="77777777" w:rsidR="00AD7D29" w:rsidRPr="00850913" w:rsidRDefault="00AD7D29" w:rsidP="00AD7D29">
      <w:pPr>
        <w:numPr>
          <w:ilvl w:val="0"/>
          <w:numId w:val="1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Associated with other autoimmune conditions or vasculitis.</w:t>
      </w:r>
    </w:p>
    <w:p w14:paraId="586AD995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Test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162A0704" w14:textId="77777777" w:rsidR="00AD7D29" w:rsidRPr="00850913" w:rsidRDefault="00AD7D29" w:rsidP="00AD7D29">
      <w:pPr>
        <w:numPr>
          <w:ilvl w:val="0"/>
          <w:numId w:val="12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Clinical diagnosis supported by imaging of trachea (CT).</w:t>
      </w:r>
    </w:p>
    <w:p w14:paraId="655BEEC8" w14:textId="77777777" w:rsidR="00AD7D29" w:rsidRPr="00850913" w:rsidRDefault="00AD7D29" w:rsidP="00AD7D29">
      <w:pPr>
        <w:numPr>
          <w:ilvl w:val="0"/>
          <w:numId w:val="12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lastRenderedPageBreak/>
        <w:t>Biopsy of auricular cartilage if needed.</w:t>
      </w:r>
    </w:p>
    <w:p w14:paraId="12E44FB1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ferenc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5BD1F564" w14:textId="77777777" w:rsidR="00AD7D29" w:rsidRPr="00850913" w:rsidRDefault="00AD7D29" w:rsidP="00AD7D29">
      <w:pPr>
        <w:numPr>
          <w:ilvl w:val="0"/>
          <w:numId w:val="13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Orphanet entry: ORPHA830</w:t>
      </w:r>
    </w:p>
    <w:p w14:paraId="20BFF118" w14:textId="77777777" w:rsidR="00AD7D29" w:rsidRPr="00850913" w:rsidRDefault="000A34A3" w:rsidP="00AD7D29">
      <w:pPr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>
        <w:rPr>
          <w:rFonts w:ascii="Noto Sans Batak" w:eastAsia="Times New Roman" w:hAnsi="Noto Sans Batak" w:cs="Times New Roman"/>
          <w:noProof/>
          <w:kern w:val="0"/>
          <w:lang w:eastAsia="de-DE"/>
        </w:rPr>
        <w:pict w14:anchorId="5EA7D040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7E90F18B" w14:textId="77777777" w:rsidR="00AD7D29" w:rsidRPr="00850913" w:rsidRDefault="00AD7D29" w:rsidP="00AD7D29">
      <w:pPr>
        <w:spacing w:before="100" w:beforeAutospacing="1" w:after="100" w:afterAutospacing="1"/>
        <w:outlineLvl w:val="2"/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t>4. Sarcoidosis</w:t>
      </w:r>
    </w:p>
    <w:p w14:paraId="198F5ACF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robability: Low to moderate</w:t>
      </w:r>
    </w:p>
    <w:p w14:paraId="2B9B6DAC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ational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: Multisystem granulomatous disease with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ulmonary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EN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ocular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musculoskeletal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involvement.</w:t>
      </w:r>
    </w:p>
    <w:p w14:paraId="04CB3B5A" w14:textId="77777777" w:rsidR="00AD7D29" w:rsidRPr="00850913" w:rsidRDefault="00AD7D29" w:rsidP="00AD7D29">
      <w:pPr>
        <w:numPr>
          <w:ilvl w:val="0"/>
          <w:numId w:val="14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Can cause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chronic cough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sinusiti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d eye (uveitis)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arthralgia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03B09356" w14:textId="77777777" w:rsidR="00AD7D29" w:rsidRPr="00850913" w:rsidRDefault="00AD7D29" w:rsidP="00AD7D29">
      <w:pPr>
        <w:numPr>
          <w:ilvl w:val="0"/>
          <w:numId w:val="14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Hemoptysis is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less typical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, and granulomatous inflammation may resemble GPA.</w:t>
      </w:r>
    </w:p>
    <w:p w14:paraId="28110117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Featur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2F63A7B2" w14:textId="77777777" w:rsidR="00AD7D29" w:rsidRPr="00850913" w:rsidRDefault="00AD7D29" w:rsidP="00AD7D29">
      <w:pPr>
        <w:numPr>
          <w:ilvl w:val="0"/>
          <w:numId w:val="15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Bilateral hilar lymphadenopathy on chest imaging.</w:t>
      </w:r>
    </w:p>
    <w:p w14:paraId="1D25376D" w14:textId="77777777" w:rsidR="00AD7D29" w:rsidRPr="00850913" w:rsidRDefault="00AD7D29" w:rsidP="00AD7D29">
      <w:pPr>
        <w:numPr>
          <w:ilvl w:val="0"/>
          <w:numId w:val="15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Non-caseating granulomas on biopsy.</w:t>
      </w:r>
    </w:p>
    <w:p w14:paraId="37CC0952" w14:textId="77777777" w:rsidR="00AD7D29" w:rsidRPr="00850913" w:rsidRDefault="00AD7D29" w:rsidP="00AD7D29">
      <w:pPr>
        <w:numPr>
          <w:ilvl w:val="0"/>
          <w:numId w:val="15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Serum ACE and calcium may be elevated.</w:t>
      </w:r>
    </w:p>
    <w:p w14:paraId="298E5586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Test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5473BB23" w14:textId="77777777" w:rsidR="00AD7D29" w:rsidRPr="00850913" w:rsidRDefault="00AD7D29" w:rsidP="00AD7D29">
      <w:pPr>
        <w:numPr>
          <w:ilvl w:val="0"/>
          <w:numId w:val="16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Chest CT, serum ACE, calcium, biopsy of accessible lesion.</w:t>
      </w:r>
    </w:p>
    <w:p w14:paraId="76DF1629" w14:textId="77777777" w:rsidR="00AD7D29" w:rsidRPr="00850913" w:rsidRDefault="00AD7D29" w:rsidP="00AD7D29">
      <w:pPr>
        <w:numPr>
          <w:ilvl w:val="0"/>
          <w:numId w:val="16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Ophthalmologic examination for uveitis.</w:t>
      </w:r>
    </w:p>
    <w:p w14:paraId="67622B0A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ferenc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3C19FA1F" w14:textId="77777777" w:rsidR="00AD7D29" w:rsidRPr="00850913" w:rsidRDefault="00AD7D29" w:rsidP="00AD7D29">
      <w:pPr>
        <w:numPr>
          <w:ilvl w:val="0"/>
          <w:numId w:val="17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Baughman RP et al., N Engl J Med. 2001.</w:t>
      </w:r>
    </w:p>
    <w:p w14:paraId="4B9D48C9" w14:textId="77777777" w:rsidR="00AD7D29" w:rsidRPr="00850913" w:rsidRDefault="00AD7D29" w:rsidP="00AD7D29">
      <w:pPr>
        <w:numPr>
          <w:ilvl w:val="0"/>
          <w:numId w:val="17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Orphanet entry: ORPHA797</w:t>
      </w:r>
    </w:p>
    <w:p w14:paraId="6BFE1278" w14:textId="77777777" w:rsidR="00AD7D29" w:rsidRPr="00850913" w:rsidRDefault="000A34A3" w:rsidP="00AD7D29">
      <w:pPr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>
        <w:rPr>
          <w:rFonts w:ascii="Noto Sans Batak" w:eastAsia="Times New Roman" w:hAnsi="Noto Sans Batak" w:cs="Times New Roman"/>
          <w:noProof/>
          <w:kern w:val="0"/>
          <w:lang w:eastAsia="de-DE"/>
        </w:rPr>
        <w:pict w14:anchorId="2F328B4D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0D17826D" w14:textId="77777777" w:rsidR="00AD7D29" w:rsidRPr="00850913" w:rsidRDefault="00AD7D29" w:rsidP="00AD7D29">
      <w:pPr>
        <w:spacing w:before="100" w:beforeAutospacing="1" w:after="100" w:afterAutospacing="1"/>
        <w:outlineLvl w:val="2"/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t>5. Goodpasture</w:t>
      </w:r>
      <w:r w:rsidRPr="00850913">
        <w:rPr>
          <w:rFonts w:ascii="Arial" w:eastAsia="Times New Roman" w:hAnsi="Arial" w:cs="Arial"/>
          <w:b/>
          <w:bCs/>
          <w:kern w:val="0"/>
          <w:sz w:val="27"/>
          <w:szCs w:val="27"/>
          <w:lang w:eastAsia="de-DE"/>
          <w14:ligatures w14:val="none"/>
        </w:rPr>
        <w:t>’</w:t>
      </w:r>
      <w:r w:rsidRPr="00850913">
        <w:rPr>
          <w:rFonts w:ascii="Noto Sans Batak" w:eastAsia="Times New Roman" w:hAnsi="Noto Sans Batak" w:cs="Times New Roman"/>
          <w:b/>
          <w:bCs/>
          <w:kern w:val="0"/>
          <w:sz w:val="27"/>
          <w:szCs w:val="27"/>
          <w:lang w:eastAsia="de-DE"/>
          <w14:ligatures w14:val="none"/>
        </w:rPr>
        <w:t>s Syndrome (Anti-GBM Disease)</w:t>
      </w:r>
    </w:p>
    <w:p w14:paraId="59F35A9A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Probability: Low</w:t>
      </w:r>
    </w:p>
    <w:p w14:paraId="67E798F7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ational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: Pulmonary-renal syndrome characterized by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alveolar hemorrhage (hemoptysis)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apidly progressive glomerulonephriti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3AE41F76" w14:textId="77777777" w:rsidR="00AD7D29" w:rsidRPr="00850913" w:rsidRDefault="00AD7D29" w:rsidP="00AD7D29">
      <w:pPr>
        <w:numPr>
          <w:ilvl w:val="0"/>
          <w:numId w:val="18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Could explain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hemoptysis and fatigue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but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ENT symptom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ocular involvement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, and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joint complaint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 xml:space="preserve"> are atypical.</w:t>
      </w:r>
    </w:p>
    <w:p w14:paraId="5C97C2A3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Featur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4512E013" w14:textId="77777777" w:rsidR="00AD7D29" w:rsidRPr="00850913" w:rsidRDefault="00AD7D29" w:rsidP="00AD7D29">
      <w:pPr>
        <w:numPr>
          <w:ilvl w:val="0"/>
          <w:numId w:val="19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Hemoptysis, dyspnoea, anemia, hematuria.</w:t>
      </w:r>
    </w:p>
    <w:p w14:paraId="002B1239" w14:textId="77777777" w:rsidR="00AD7D29" w:rsidRPr="00850913" w:rsidRDefault="00AD7D29" w:rsidP="00AD7D29">
      <w:pPr>
        <w:numPr>
          <w:ilvl w:val="0"/>
          <w:numId w:val="19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lastRenderedPageBreak/>
        <w:t xml:space="preserve">Positive </w:t>
      </w: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anti-GBM antibodi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.</w:t>
      </w:r>
    </w:p>
    <w:p w14:paraId="0F66B59B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Test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7251A4D1" w14:textId="77777777" w:rsidR="00AD7D29" w:rsidRPr="00850913" w:rsidRDefault="00AD7D29" w:rsidP="00AD7D29">
      <w:pPr>
        <w:numPr>
          <w:ilvl w:val="0"/>
          <w:numId w:val="20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Anti-GBM antibody, urinalysis, creatinine.</w:t>
      </w:r>
    </w:p>
    <w:p w14:paraId="412CE642" w14:textId="77777777" w:rsidR="00AD7D29" w:rsidRPr="00850913" w:rsidRDefault="00AD7D29" w:rsidP="00AD7D29">
      <w:pPr>
        <w:numPr>
          <w:ilvl w:val="0"/>
          <w:numId w:val="20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Chest imaging, renal biopsy (linear IgG deposition).</w:t>
      </w:r>
    </w:p>
    <w:p w14:paraId="728A5973" w14:textId="77777777" w:rsidR="00AD7D29" w:rsidRPr="00850913" w:rsidRDefault="00AD7D29" w:rsidP="00AD7D29">
      <w:p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b/>
          <w:bCs/>
          <w:kern w:val="0"/>
          <w:lang w:eastAsia="de-DE"/>
          <w14:ligatures w14:val="none"/>
        </w:rPr>
        <w:t>References</w:t>
      </w: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:</w:t>
      </w:r>
    </w:p>
    <w:p w14:paraId="40968B10" w14:textId="77777777" w:rsidR="00AD7D29" w:rsidRPr="00850913" w:rsidRDefault="00AD7D29" w:rsidP="00AD7D29">
      <w:pPr>
        <w:numPr>
          <w:ilvl w:val="0"/>
          <w:numId w:val="2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Hellmark T et al., J Autoimmun. 2014.</w:t>
      </w:r>
    </w:p>
    <w:p w14:paraId="6A61A912" w14:textId="77777777" w:rsidR="00AD7D29" w:rsidRPr="00850913" w:rsidRDefault="00AD7D29" w:rsidP="00AD7D29">
      <w:pPr>
        <w:numPr>
          <w:ilvl w:val="0"/>
          <w:numId w:val="21"/>
        </w:numPr>
        <w:spacing w:before="100" w:beforeAutospacing="1" w:after="100" w:afterAutospacing="1"/>
        <w:rPr>
          <w:rFonts w:ascii="Noto Sans Batak" w:eastAsia="Times New Roman" w:hAnsi="Noto Sans Batak" w:cs="Times New Roman"/>
          <w:kern w:val="0"/>
          <w:lang w:eastAsia="de-DE"/>
          <w14:ligatures w14:val="none"/>
        </w:rPr>
      </w:pPr>
      <w:r w:rsidRPr="00850913">
        <w:rPr>
          <w:rFonts w:ascii="Noto Sans Batak" w:eastAsia="Times New Roman" w:hAnsi="Noto Sans Batak" w:cs="Times New Roman"/>
          <w:kern w:val="0"/>
          <w:lang w:eastAsia="de-DE"/>
          <w14:ligatures w14:val="none"/>
        </w:rPr>
        <w:t>Orphanet entry: ORPHA</w:t>
      </w:r>
    </w:p>
    <w:p w14:paraId="0D32BFE0" w14:textId="77777777" w:rsidR="00976651" w:rsidRDefault="00976651"/>
    <w:sectPr w:rsidR="009766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Batak">
    <w:panose1 w:val="020B0502040504020204"/>
    <w:charset w:val="00"/>
    <w:family w:val="swiss"/>
    <w:pitch w:val="variable"/>
    <w:sig w:usb0="80000003" w:usb1="00002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F6844"/>
    <w:multiLevelType w:val="multilevel"/>
    <w:tmpl w:val="77964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708F0"/>
    <w:multiLevelType w:val="multilevel"/>
    <w:tmpl w:val="40BAA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067069"/>
    <w:multiLevelType w:val="multilevel"/>
    <w:tmpl w:val="88940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5E26F0"/>
    <w:multiLevelType w:val="multilevel"/>
    <w:tmpl w:val="038EA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B87F43"/>
    <w:multiLevelType w:val="multilevel"/>
    <w:tmpl w:val="EFB0E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50389"/>
    <w:multiLevelType w:val="multilevel"/>
    <w:tmpl w:val="B28AD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A3131"/>
    <w:multiLevelType w:val="multilevel"/>
    <w:tmpl w:val="A89A8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FE23A9"/>
    <w:multiLevelType w:val="multilevel"/>
    <w:tmpl w:val="7B8C2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8E1B9B"/>
    <w:multiLevelType w:val="multilevel"/>
    <w:tmpl w:val="6DC6B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594D24"/>
    <w:multiLevelType w:val="multilevel"/>
    <w:tmpl w:val="38B02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7F4857"/>
    <w:multiLevelType w:val="multilevel"/>
    <w:tmpl w:val="CC125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7F1576"/>
    <w:multiLevelType w:val="multilevel"/>
    <w:tmpl w:val="237CB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EC5C2D"/>
    <w:multiLevelType w:val="multilevel"/>
    <w:tmpl w:val="ECA89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4948E9"/>
    <w:multiLevelType w:val="multilevel"/>
    <w:tmpl w:val="89B2D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CC1331"/>
    <w:multiLevelType w:val="multilevel"/>
    <w:tmpl w:val="EED63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3F4EA9"/>
    <w:multiLevelType w:val="multilevel"/>
    <w:tmpl w:val="F0104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52120C"/>
    <w:multiLevelType w:val="multilevel"/>
    <w:tmpl w:val="14881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782FA1"/>
    <w:multiLevelType w:val="multilevel"/>
    <w:tmpl w:val="D5B65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CF3F66"/>
    <w:multiLevelType w:val="multilevel"/>
    <w:tmpl w:val="F2567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740D9E"/>
    <w:multiLevelType w:val="multilevel"/>
    <w:tmpl w:val="5664B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680FD0"/>
    <w:multiLevelType w:val="multilevel"/>
    <w:tmpl w:val="9DA2F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9764518">
    <w:abstractNumId w:val="1"/>
  </w:num>
  <w:num w:numId="2" w16cid:durableId="1310015514">
    <w:abstractNumId w:val="16"/>
  </w:num>
  <w:num w:numId="3" w16cid:durableId="1630816825">
    <w:abstractNumId w:val="20"/>
  </w:num>
  <w:num w:numId="4" w16cid:durableId="313917941">
    <w:abstractNumId w:val="10"/>
  </w:num>
  <w:num w:numId="5" w16cid:durableId="1534078005">
    <w:abstractNumId w:val="13"/>
  </w:num>
  <w:num w:numId="6" w16cid:durableId="1510440638">
    <w:abstractNumId w:val="7"/>
  </w:num>
  <w:num w:numId="7" w16cid:durableId="1734767467">
    <w:abstractNumId w:val="6"/>
  </w:num>
  <w:num w:numId="8" w16cid:durableId="1648775842">
    <w:abstractNumId w:val="2"/>
  </w:num>
  <w:num w:numId="9" w16cid:durableId="1899391283">
    <w:abstractNumId w:val="14"/>
  </w:num>
  <w:num w:numId="10" w16cid:durableId="551159360">
    <w:abstractNumId w:val="5"/>
  </w:num>
  <w:num w:numId="11" w16cid:durableId="1410228019">
    <w:abstractNumId w:val="19"/>
  </w:num>
  <w:num w:numId="12" w16cid:durableId="240527683">
    <w:abstractNumId w:val="18"/>
  </w:num>
  <w:num w:numId="13" w16cid:durableId="641740535">
    <w:abstractNumId w:val="9"/>
  </w:num>
  <w:num w:numId="14" w16cid:durableId="1324821894">
    <w:abstractNumId w:val="0"/>
  </w:num>
  <w:num w:numId="15" w16cid:durableId="413210912">
    <w:abstractNumId w:val="12"/>
  </w:num>
  <w:num w:numId="16" w16cid:durableId="690451257">
    <w:abstractNumId w:val="4"/>
  </w:num>
  <w:num w:numId="17" w16cid:durableId="319165011">
    <w:abstractNumId w:val="11"/>
  </w:num>
  <w:num w:numId="18" w16cid:durableId="1076241768">
    <w:abstractNumId w:val="3"/>
  </w:num>
  <w:num w:numId="19" w16cid:durableId="107741999">
    <w:abstractNumId w:val="8"/>
  </w:num>
  <w:num w:numId="20" w16cid:durableId="1453211984">
    <w:abstractNumId w:val="15"/>
  </w:num>
  <w:num w:numId="21" w16cid:durableId="17536246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29"/>
    <w:rsid w:val="000A34A3"/>
    <w:rsid w:val="00896912"/>
    <w:rsid w:val="00976651"/>
    <w:rsid w:val="00AD7D29"/>
    <w:rsid w:val="00AE78AA"/>
    <w:rsid w:val="00F4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D00E3"/>
  <w15:chartTrackingRefBased/>
  <w15:docId w15:val="{468080B2-0258-7447-A2FC-946E8B55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D29"/>
  </w:style>
  <w:style w:type="paragraph" w:styleId="berschrift1">
    <w:name w:val="heading 1"/>
    <w:basedOn w:val="Standard"/>
    <w:next w:val="Standard"/>
    <w:link w:val="berschrift1Zchn"/>
    <w:uiPriority w:val="9"/>
    <w:qFormat/>
    <w:rsid w:val="00AD7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D7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7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7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7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7D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7D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7D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7D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7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D7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7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7D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7D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7D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7D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7D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7D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7D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7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7D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7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7D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7D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7D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7D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7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7D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7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7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itza</dc:creator>
  <cp:keywords/>
  <dc:description/>
  <cp:lastModifiedBy>Johannes Knitza</cp:lastModifiedBy>
  <cp:revision>1</cp:revision>
  <dcterms:created xsi:type="dcterms:W3CDTF">2025-06-26T15:02:00Z</dcterms:created>
  <dcterms:modified xsi:type="dcterms:W3CDTF">2025-06-26T15:02:00Z</dcterms:modified>
</cp:coreProperties>
</file>